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B8D2F0" w14:textId="771F426C" w:rsidR="005171A4" w:rsidRDefault="005171A4">
      <w:pPr>
        <w:rPr>
          <w:sz w:val="20"/>
          <w:szCs w:val="20"/>
        </w:rPr>
      </w:pPr>
      <w:r w:rsidRPr="005171A4">
        <w:rPr>
          <w:rFonts w:hint="eastAsia"/>
          <w:noProof/>
          <w:sz w:val="20"/>
          <w:szCs w:val="20"/>
        </w:rPr>
        <w:drawing>
          <wp:inline distT="0" distB="0" distL="0" distR="0" wp14:anchorId="05441A4E" wp14:editId="657D095D">
            <wp:extent cx="5274310" cy="5274310"/>
            <wp:effectExtent l="0" t="0" r="2540" b="2540"/>
            <wp:docPr id="10457493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5749343" name="图片 104574934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37C6E3" w14:textId="3D32C79B" w:rsidR="00751D18" w:rsidRPr="005171A4" w:rsidRDefault="00751D18" w:rsidP="00751D18">
      <w:pPr>
        <w:rPr>
          <w:sz w:val="20"/>
          <w:szCs w:val="20"/>
        </w:rPr>
      </w:pPr>
      <w:r w:rsidRPr="005171A4">
        <w:rPr>
          <w:b/>
          <w:bCs/>
          <w:sz w:val="20"/>
          <w:szCs w:val="20"/>
        </w:rPr>
        <w:t xml:space="preserve">Figure </w:t>
      </w:r>
      <w:r w:rsidR="00442E1C">
        <w:rPr>
          <w:rFonts w:hint="eastAsia"/>
          <w:b/>
          <w:bCs/>
          <w:sz w:val="20"/>
          <w:szCs w:val="20"/>
        </w:rPr>
        <w:t>S</w:t>
      </w:r>
      <w:r w:rsidRPr="005171A4">
        <w:rPr>
          <w:b/>
          <w:bCs/>
          <w:sz w:val="20"/>
          <w:szCs w:val="20"/>
        </w:rPr>
        <w:t>1.</w:t>
      </w:r>
      <w:r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A) Scatter plot illustrating the causal effect of sterol ester (27:1/20:4) levels on ulcerative colitis (UC) risk. The slope of the regression line represents the magnitude of the causal association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B) Funnel plot assessing the potential bias in the causal relationship between sterol ester (27:1/20:4) levels and UC risk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C) Forest plot summarizing the results of Mendelian randomization (MR) analyses investigating the causal relationship between sterol ester (27:1/20:4) levels and UC risk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D) Leave-one-out analysis plot showing the robustness of the causal effect of sterol ester (27:1/20:4) levels on UC risk.</w:t>
      </w:r>
    </w:p>
    <w:p w14:paraId="5675A0E4" w14:textId="77777777" w:rsidR="005171A4" w:rsidRDefault="005171A4">
      <w:pPr>
        <w:rPr>
          <w:sz w:val="20"/>
          <w:szCs w:val="20"/>
        </w:rPr>
      </w:pPr>
    </w:p>
    <w:p w14:paraId="6B0F2452" w14:textId="77777777" w:rsidR="00751D18" w:rsidRDefault="00751D18">
      <w:pPr>
        <w:rPr>
          <w:sz w:val="20"/>
          <w:szCs w:val="20"/>
        </w:rPr>
      </w:pPr>
    </w:p>
    <w:p w14:paraId="4B6AD9B5" w14:textId="77777777" w:rsidR="00751D18" w:rsidRDefault="00751D18">
      <w:pPr>
        <w:rPr>
          <w:sz w:val="20"/>
          <w:szCs w:val="20"/>
        </w:rPr>
      </w:pPr>
    </w:p>
    <w:p w14:paraId="6A89EE6D" w14:textId="77777777" w:rsidR="00751D18" w:rsidRDefault="00751D18">
      <w:pPr>
        <w:rPr>
          <w:sz w:val="20"/>
          <w:szCs w:val="20"/>
        </w:rPr>
      </w:pPr>
    </w:p>
    <w:p w14:paraId="5C98A776" w14:textId="77777777" w:rsidR="00751D18" w:rsidRDefault="00751D18">
      <w:pPr>
        <w:rPr>
          <w:sz w:val="20"/>
          <w:szCs w:val="20"/>
        </w:rPr>
      </w:pPr>
    </w:p>
    <w:p w14:paraId="00FC713F" w14:textId="77777777" w:rsidR="00751D18" w:rsidRDefault="00751D18">
      <w:pPr>
        <w:rPr>
          <w:sz w:val="20"/>
          <w:szCs w:val="20"/>
        </w:rPr>
      </w:pPr>
    </w:p>
    <w:p w14:paraId="2CE69394" w14:textId="77777777" w:rsidR="00751D18" w:rsidRDefault="00751D18">
      <w:pPr>
        <w:rPr>
          <w:sz w:val="20"/>
          <w:szCs w:val="20"/>
        </w:rPr>
      </w:pPr>
    </w:p>
    <w:p w14:paraId="4D6A7C2D" w14:textId="77777777" w:rsidR="00751D18" w:rsidRDefault="00751D18">
      <w:pPr>
        <w:rPr>
          <w:sz w:val="20"/>
          <w:szCs w:val="20"/>
        </w:rPr>
      </w:pPr>
    </w:p>
    <w:p w14:paraId="45CC8162" w14:textId="77777777" w:rsidR="00751D18" w:rsidRDefault="00751D18">
      <w:pPr>
        <w:rPr>
          <w:sz w:val="20"/>
          <w:szCs w:val="20"/>
        </w:rPr>
      </w:pPr>
    </w:p>
    <w:p w14:paraId="11EC929B" w14:textId="77777777" w:rsidR="00751D18" w:rsidRDefault="00751D18">
      <w:pPr>
        <w:rPr>
          <w:sz w:val="20"/>
          <w:szCs w:val="20"/>
        </w:rPr>
      </w:pPr>
    </w:p>
    <w:p w14:paraId="08F22AE3" w14:textId="77777777" w:rsidR="00751D18" w:rsidRPr="005171A4" w:rsidRDefault="00751D18" w:rsidP="00751D18">
      <w:pPr>
        <w:rPr>
          <w:sz w:val="20"/>
          <w:szCs w:val="20"/>
        </w:rPr>
      </w:pPr>
      <w:r w:rsidRPr="005171A4">
        <w:rPr>
          <w:rFonts w:hint="eastAsia"/>
          <w:noProof/>
          <w:sz w:val="20"/>
          <w:szCs w:val="20"/>
        </w:rPr>
        <w:lastRenderedPageBreak/>
        <w:drawing>
          <wp:inline distT="0" distB="0" distL="0" distR="0" wp14:anchorId="0942D374" wp14:editId="63B6C2E9">
            <wp:extent cx="5274310" cy="5274310"/>
            <wp:effectExtent l="0" t="0" r="2540" b="2540"/>
            <wp:docPr id="69243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243553" name="图片 6924355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51DB9" w14:textId="55FA5A73" w:rsidR="00751D18" w:rsidRPr="00751D18" w:rsidRDefault="00751D18">
      <w:pPr>
        <w:rPr>
          <w:rFonts w:hint="eastAsia"/>
          <w:sz w:val="20"/>
          <w:szCs w:val="20"/>
        </w:rPr>
      </w:pPr>
      <w:r w:rsidRPr="005171A4">
        <w:rPr>
          <w:b/>
          <w:bCs/>
          <w:sz w:val="20"/>
          <w:szCs w:val="20"/>
        </w:rPr>
        <w:t xml:space="preserve">Figure </w:t>
      </w:r>
      <w:r w:rsidR="00442E1C">
        <w:rPr>
          <w:rFonts w:hint="eastAsia"/>
          <w:b/>
          <w:bCs/>
          <w:sz w:val="20"/>
          <w:szCs w:val="20"/>
        </w:rPr>
        <w:t>S</w:t>
      </w:r>
      <w:r w:rsidRPr="005171A4">
        <w:rPr>
          <w:b/>
          <w:bCs/>
          <w:sz w:val="20"/>
          <w:szCs w:val="20"/>
        </w:rPr>
        <w:t>2.</w:t>
      </w:r>
      <w:r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A) Scatter plot illustrating the causal effect of PD-L1 expression on UC risk. The slope of the regression line represents the magnitude of the causal association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B) Funnel plot assessing the potential bias in the causal relationship between PD-L1 expression and UC risk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C) Forest plot summarizing the results of MR analyses investigating the causal relationship between PD-L1 expression and UC risk.</w:t>
      </w:r>
      <w:r w:rsidRPr="005171A4">
        <w:rPr>
          <w:rFonts w:hint="eastAsia"/>
          <w:sz w:val="20"/>
          <w:szCs w:val="20"/>
        </w:rPr>
        <w:t xml:space="preserve"> </w:t>
      </w:r>
      <w:r w:rsidRPr="005171A4">
        <w:rPr>
          <w:sz w:val="20"/>
          <w:szCs w:val="20"/>
        </w:rPr>
        <w:t>(D) Leave-one-out analysis plot showing the robustness of the causal effect of PD-L1 expression on UC risk.</w:t>
      </w:r>
    </w:p>
    <w:sectPr w:rsidR="00751D18" w:rsidRPr="00751D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858"/>
    <w:rsid w:val="000553E2"/>
    <w:rsid w:val="0010438A"/>
    <w:rsid w:val="001A4FE4"/>
    <w:rsid w:val="00442E1C"/>
    <w:rsid w:val="005171A4"/>
    <w:rsid w:val="00751D18"/>
    <w:rsid w:val="007F0BB7"/>
    <w:rsid w:val="00C13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7DD93"/>
  <w15:chartTrackingRefBased/>
  <w15:docId w15:val="{2C094BB0-90E8-46EA-9BB2-43CC60D9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378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un Sun</dc:creator>
  <cp:keywords/>
  <dc:description/>
  <cp:lastModifiedBy>Boyun Sun</cp:lastModifiedBy>
  <cp:revision>5</cp:revision>
  <dcterms:created xsi:type="dcterms:W3CDTF">2025-01-17T08:27:00Z</dcterms:created>
  <dcterms:modified xsi:type="dcterms:W3CDTF">2025-01-17T08:45:00Z</dcterms:modified>
</cp:coreProperties>
</file>